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412" w:rsidRDefault="00E05412" w:rsidP="00E05412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Table S3: List of drugs approved for the treatment of PPP in Japa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7812"/>
        <w:gridCol w:w="1692"/>
      </w:tblGrid>
      <w:tr w:rsidR="00E05412" w:rsidRPr="0090657D" w:rsidTr="00AC0CE7">
        <w:trPr>
          <w:trHeight w:val="255"/>
        </w:trPr>
        <w:tc>
          <w:tcPr>
            <w:tcW w:w="7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noWrap/>
            <w:vAlign w:val="center"/>
            <w:hideMark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 name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 code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0292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examethasone phosphate sodium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0975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Betamethasone sodium phosphate ester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0972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 xml:space="preserve">Triamcinolone </w:t>
            </w: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acetonide</w:t>
            </w:r>
            <w:proofErr w:type="spellEnd"/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0983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Cyclosporine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0184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Beclomethasone</w:t>
            </w:r>
            <w:proofErr w:type="spellEnd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 xml:space="preserve"> propionate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0689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Mometasone</w:t>
            </w:r>
            <w:proofErr w:type="spellEnd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furoate</w:t>
            </w:r>
            <w:proofErr w:type="spellEnd"/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0690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Hydrocortisone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0088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Betamethasone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0244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Prednisolone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0472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examethasone propionate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1632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 xml:space="preserve">Dexamethasone </w:t>
            </w: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valerate</w:t>
            </w:r>
            <w:proofErr w:type="spellEnd"/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1948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Hydrocortisone butyrate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1619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Hydrocortisone butyrate propionate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1886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 xml:space="preserve">Prednisolone </w:t>
            </w: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valerate</w:t>
            </w:r>
            <w:proofErr w:type="spellEnd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3301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 xml:space="preserve">Betamethasone </w:t>
            </w: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valerate</w:t>
            </w:r>
            <w:proofErr w:type="spellEnd"/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1357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 xml:space="preserve">Betamethasone </w:t>
            </w: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ipropionate</w:t>
            </w:r>
            <w:proofErr w:type="spellEnd"/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1637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Betamethasone butyrate propionate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2032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Fluocinolone</w:t>
            </w:r>
            <w:proofErr w:type="spellEnd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acetonide</w:t>
            </w:r>
            <w:proofErr w:type="spellEnd"/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1825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Fluocinonide</w:t>
            </w:r>
            <w:proofErr w:type="spellEnd"/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0325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Alclomethasone</w:t>
            </w:r>
            <w:proofErr w:type="spellEnd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 xml:space="preserve"> propionate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1820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iflucortron</w:t>
            </w:r>
            <w:proofErr w:type="spellEnd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valerate</w:t>
            </w:r>
            <w:proofErr w:type="spellEnd"/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1764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Fludroxycortide</w:t>
            </w:r>
            <w:proofErr w:type="spellEnd"/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0328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iflorazone</w:t>
            </w:r>
            <w:proofErr w:type="spellEnd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1327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Amcinonide</w:t>
            </w:r>
            <w:proofErr w:type="spellEnd"/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1387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ifluprednate</w:t>
            </w:r>
            <w:proofErr w:type="spellEnd"/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1266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Clobetasol</w:t>
            </w:r>
            <w:proofErr w:type="spellEnd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 xml:space="preserve"> propionate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1272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eprodone</w:t>
            </w:r>
            <w:proofErr w:type="spellEnd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 xml:space="preserve"> propionate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1434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 xml:space="preserve">Betamethasone </w:t>
            </w: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valerate</w:t>
            </w:r>
            <w:proofErr w:type="spellEnd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 xml:space="preserve"> ester / gentamicin sulfate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4773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Fradiomycin</w:t>
            </w:r>
            <w:proofErr w:type="spellEnd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 xml:space="preserve"> sulfate / </w:t>
            </w: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fluocinolone</w:t>
            </w:r>
            <w:proofErr w:type="spellEnd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acetonide</w:t>
            </w:r>
            <w:proofErr w:type="spellEnd"/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4795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 xml:space="preserve">Hydrocortisone acetate / Diphenhydramine hydrochloride / </w:t>
            </w: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Fradiomycin</w:t>
            </w:r>
            <w:proofErr w:type="spellEnd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 xml:space="preserve"> sulfate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4806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efatted soybean carbonized tar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8734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Salicylic acid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0097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Tacalcitol</w:t>
            </w:r>
            <w:proofErr w:type="spellEnd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 xml:space="preserve"> hydrate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1472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Maxacalcitol</w:t>
            </w:r>
            <w:proofErr w:type="spellEnd"/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1098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Etretinate</w:t>
            </w:r>
            <w:proofErr w:type="spellEnd"/>
          </w:p>
        </w:tc>
        <w:tc>
          <w:tcPr>
            <w:tcW w:w="3150" w:type="dxa"/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00316</w:t>
            </w:r>
          </w:p>
        </w:tc>
      </w:tr>
      <w:tr w:rsidR="00E05412" w:rsidRPr="0090657D" w:rsidTr="00AC0CE7">
        <w:trPr>
          <w:trHeight w:val="255"/>
        </w:trPr>
        <w:tc>
          <w:tcPr>
            <w:tcW w:w="7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5412" w:rsidRPr="0090657D" w:rsidRDefault="00E05412" w:rsidP="00AC0C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Guselkumab</w:t>
            </w:r>
            <w:proofErr w:type="spellEnd"/>
            <w:r w:rsidRPr="009065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5412" w:rsidRPr="0090657D" w:rsidRDefault="00E05412" w:rsidP="00AC0C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57D">
              <w:rPr>
                <w:rFonts w:ascii="Times New Roman" w:hAnsi="Times New Roman" w:cs="Times New Roman"/>
                <w:sz w:val="24"/>
                <w:szCs w:val="24"/>
              </w:rPr>
              <w:t>D10438</w:t>
            </w:r>
          </w:p>
        </w:tc>
      </w:tr>
    </w:tbl>
    <w:p w:rsidR="00E05412" w:rsidRDefault="00E05412" w:rsidP="00E05412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E05412" w:rsidRDefault="00E05412" w:rsidP="00E05412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br w:type="page"/>
      </w:r>
    </w:p>
    <w:p w:rsidR="009E40C2" w:rsidRDefault="009E40C2"/>
    <w:sectPr w:rsidR="009E40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412"/>
    <w:rsid w:val="009E40C2"/>
    <w:rsid w:val="00E0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412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412"/>
    <w:pPr>
      <w:spacing w:after="0" w:line="240" w:lineRule="auto"/>
    </w:pPr>
    <w:rPr>
      <w:rFonts w:eastAsia="PMingLi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412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412"/>
    <w:pPr>
      <w:spacing w:after="0" w:line="240" w:lineRule="auto"/>
    </w:pPr>
    <w:rPr>
      <w:rFonts w:eastAsia="PMingLi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5-11T06:57:00Z</dcterms:created>
  <dcterms:modified xsi:type="dcterms:W3CDTF">2020-05-11T06:57:00Z</dcterms:modified>
</cp:coreProperties>
</file>